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F333" w14:textId="5411AA29" w:rsidR="00742C69" w:rsidRDefault="00742C69" w:rsidP="00C91655">
      <w:pPr>
        <w:spacing w:line="360" w:lineRule="auto"/>
        <w:ind w:firstLineChars="50" w:firstLine="120"/>
        <w:jc w:val="left"/>
        <w:rPr>
          <w:rFonts w:ascii="Arial" w:hAnsi="Arial" w:cs="Arial"/>
          <w:color w:val="000000"/>
          <w:kern w:val="0"/>
          <w:sz w:val="22"/>
        </w:rPr>
      </w:pPr>
      <w:bookmarkStart w:id="0" w:name="_Hlk85705809"/>
      <w:r w:rsidRPr="000F5053">
        <w:rPr>
          <w:rFonts w:ascii="Times New Roman" w:hAnsi="Times New Roman" w:cs="Times New Roman" w:hint="eastAsia"/>
          <w:bCs/>
          <w:sz w:val="24"/>
          <w:szCs w:val="24"/>
        </w:rPr>
        <w:t>Table S</w:t>
      </w:r>
      <w:r w:rsidR="002D2819">
        <w:rPr>
          <w:rFonts w:ascii="Times New Roman" w:hAnsi="Times New Roman" w:cs="Times New Roman"/>
          <w:bCs/>
          <w:sz w:val="24"/>
          <w:szCs w:val="24"/>
        </w:rPr>
        <w:t>4</w:t>
      </w:r>
      <w:r w:rsidR="00184E2E" w:rsidRPr="000F5053">
        <w:rPr>
          <w:rFonts w:ascii="Times New Roman" w:hAnsi="Times New Roman" w:cs="Times New Roman"/>
          <w:bCs/>
          <w:sz w:val="24"/>
          <w:szCs w:val="24"/>
        </w:rPr>
        <w:t>.</w:t>
      </w:r>
      <w:r w:rsidRPr="000F505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F6836" w:rsidRPr="001F6836">
        <w:rPr>
          <w:rFonts w:ascii="Times New Roman" w:hAnsi="Times New Roman"/>
          <w:bCs/>
          <w:sz w:val="24"/>
        </w:rPr>
        <w:t xml:space="preserve">The best partitioning schemes and substitution models selected by </w:t>
      </w:r>
      <w:r w:rsidR="00441D81" w:rsidRPr="00441D81">
        <w:rPr>
          <w:rFonts w:ascii="Times New Roman" w:hAnsi="Times New Roman"/>
          <w:bCs/>
          <w:sz w:val="24"/>
        </w:rPr>
        <w:t>IQ-TREE</w:t>
      </w:r>
      <w:r w:rsidR="001F6836" w:rsidRPr="001F6836">
        <w:rPr>
          <w:rFonts w:ascii="Times New Roman" w:hAnsi="Times New Roman"/>
          <w:bCs/>
          <w:sz w:val="24"/>
        </w:rPr>
        <w:t xml:space="preserve"> for the </w:t>
      </w:r>
      <w:r w:rsidR="00DD060F">
        <w:rPr>
          <w:rFonts w:ascii="Times New Roman" w:hAnsi="Times New Roman"/>
          <w:sz w:val="24"/>
        </w:rPr>
        <w:t>t</w:t>
      </w:r>
      <w:r w:rsidR="00AC0935">
        <w:rPr>
          <w:rFonts w:ascii="Times New Roman" w:hAnsi="Times New Roman"/>
          <w:sz w:val="24"/>
        </w:rPr>
        <w:t>wo</w:t>
      </w:r>
      <w:r w:rsidR="007C06B5">
        <w:rPr>
          <w:rFonts w:ascii="Times New Roman" w:hAnsi="Times New Roman" w:hint="eastAsia"/>
          <w:bCs/>
          <w:sz w:val="24"/>
        </w:rPr>
        <w:t xml:space="preserve"> datasets</w:t>
      </w:r>
      <w:r w:rsidR="001F6836" w:rsidRPr="001F6836">
        <w:rPr>
          <w:rFonts w:ascii="Times New Roman" w:hAnsi="Times New Roman"/>
          <w:bCs/>
          <w:sz w:val="24"/>
        </w:rPr>
        <w:t>.</w:t>
      </w:r>
      <w:bookmarkEnd w:id="0"/>
    </w:p>
    <w:tbl>
      <w:tblPr>
        <w:tblStyle w:val="a3"/>
        <w:tblW w:w="4850" w:type="pct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0"/>
        <w:gridCol w:w="9355"/>
        <w:gridCol w:w="1985"/>
      </w:tblGrid>
      <w:tr w:rsidR="00A73380" w:rsidRPr="004A496C" w14:paraId="4F6600A4" w14:textId="77777777" w:rsidTr="002D469A">
        <w:trPr>
          <w:trHeight w:val="20"/>
        </w:trPr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</w:tcPr>
          <w:p w14:paraId="2EF0B662" w14:textId="6CF6CDD8" w:rsidR="00742C69" w:rsidRPr="00D063B4" w:rsidRDefault="00A37499" w:rsidP="0059648D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  <w:r>
              <w:rPr>
                <w:rFonts w:ascii="Times New Roman" w:hAnsi="Times New Roman" w:hint="eastAsia"/>
                <w:bCs/>
                <w:sz w:val="24"/>
              </w:rPr>
              <w:t>ataset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</w:tcPr>
          <w:p w14:paraId="639192AF" w14:textId="77777777" w:rsidR="00742C69" w:rsidRPr="00D063B4" w:rsidRDefault="00742C69" w:rsidP="0059648D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Subset</w:t>
            </w:r>
          </w:p>
        </w:tc>
        <w:tc>
          <w:tcPr>
            <w:tcW w:w="3402" w:type="pct"/>
            <w:tcBorders>
              <w:top w:val="single" w:sz="8" w:space="0" w:color="auto"/>
              <w:bottom w:val="single" w:sz="8" w:space="0" w:color="auto"/>
            </w:tcBorders>
          </w:tcPr>
          <w:p w14:paraId="62B52F8B" w14:textId="77777777" w:rsidR="00742C69" w:rsidRPr="00D063B4" w:rsidRDefault="00742C69" w:rsidP="0059648D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est-fit scheme</w:t>
            </w:r>
          </w:p>
        </w:tc>
        <w:tc>
          <w:tcPr>
            <w:tcW w:w="722" w:type="pct"/>
            <w:tcBorders>
              <w:top w:val="single" w:sz="8" w:space="0" w:color="auto"/>
              <w:bottom w:val="single" w:sz="8" w:space="0" w:color="auto"/>
            </w:tcBorders>
          </w:tcPr>
          <w:p w14:paraId="5BEDDDE2" w14:textId="77777777" w:rsidR="00742C69" w:rsidRPr="00D063B4" w:rsidRDefault="00742C69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Model</w:t>
            </w:r>
          </w:p>
        </w:tc>
      </w:tr>
      <w:tr w:rsidR="00A73380" w:rsidRPr="004A496C" w14:paraId="7AB0C47D" w14:textId="77777777" w:rsidTr="002D469A">
        <w:trPr>
          <w:trHeight w:val="20"/>
        </w:trPr>
        <w:tc>
          <w:tcPr>
            <w:tcW w:w="516" w:type="pct"/>
            <w:tcBorders>
              <w:top w:val="single" w:sz="8" w:space="0" w:color="auto"/>
            </w:tcBorders>
          </w:tcPr>
          <w:p w14:paraId="17336FBE" w14:textId="2D138779" w:rsidR="00DE208A" w:rsidRPr="00D063B4" w:rsidRDefault="009C38EF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" w:name="_Hlk419884771"/>
            <w:bookmarkStart w:id="2" w:name="_Hlk419884922"/>
            <w:bookmarkStart w:id="3" w:name="_Hlk502135893"/>
            <w:bookmarkStart w:id="4" w:name="_Hlk502761774"/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P123</w:t>
            </w:r>
          </w:p>
        </w:tc>
        <w:tc>
          <w:tcPr>
            <w:tcW w:w="360" w:type="pct"/>
            <w:tcBorders>
              <w:top w:val="single" w:sz="8" w:space="0" w:color="auto"/>
            </w:tcBorders>
          </w:tcPr>
          <w:p w14:paraId="2B528F89" w14:textId="77777777" w:rsidR="00DE208A" w:rsidRPr="00D063B4" w:rsidRDefault="00DE208A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P1</w:t>
            </w:r>
          </w:p>
        </w:tc>
        <w:tc>
          <w:tcPr>
            <w:tcW w:w="3402" w:type="pct"/>
            <w:tcBorders>
              <w:top w:val="single" w:sz="8" w:space="0" w:color="auto"/>
            </w:tcBorders>
          </w:tcPr>
          <w:p w14:paraId="19594780" w14:textId="5BB67FE7" w:rsidR="00DE208A" w:rsidRPr="009C6967" w:rsidRDefault="003C2BDC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AC0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atp6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1</w:t>
            </w:r>
            <w:r w:rsidR="004E02FD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AC0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b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1</w:t>
            </w:r>
            <w:r w:rsidR="004E02FD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AC0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1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1</w:t>
            </w:r>
            <w:r w:rsidR="004E02FD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AC0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2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1</w:t>
            </w:r>
            <w:r w:rsidR="004E02FD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AC093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3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1</w:t>
            </w:r>
          </w:p>
        </w:tc>
        <w:tc>
          <w:tcPr>
            <w:tcW w:w="722" w:type="pct"/>
            <w:tcBorders>
              <w:top w:val="single" w:sz="8" w:space="0" w:color="auto"/>
            </w:tcBorders>
          </w:tcPr>
          <w:p w14:paraId="1118ACFB" w14:textId="7AC88815" w:rsidR="00DE208A" w:rsidRPr="00E11696" w:rsidRDefault="00E11696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E11696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TIM2+F+I</w:t>
            </w:r>
          </w:p>
        </w:tc>
      </w:tr>
      <w:tr w:rsidR="00A73380" w:rsidRPr="004A496C" w14:paraId="7CF55CDC" w14:textId="77777777" w:rsidTr="002D469A">
        <w:trPr>
          <w:trHeight w:val="20"/>
        </w:trPr>
        <w:tc>
          <w:tcPr>
            <w:tcW w:w="516" w:type="pct"/>
          </w:tcPr>
          <w:p w14:paraId="6A6EEF29" w14:textId="77777777" w:rsidR="00DE208A" w:rsidRPr="00D063B4" w:rsidRDefault="00DE208A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0" w:type="pct"/>
          </w:tcPr>
          <w:p w14:paraId="3CD9EC8F" w14:textId="77777777" w:rsidR="00DE208A" w:rsidRPr="00D063B4" w:rsidRDefault="00DE208A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P2</w:t>
            </w:r>
          </w:p>
        </w:tc>
        <w:tc>
          <w:tcPr>
            <w:tcW w:w="3402" w:type="pct"/>
          </w:tcPr>
          <w:p w14:paraId="0F54FCAC" w14:textId="4BBC51F7" w:rsidR="00DE208A" w:rsidRPr="009C6967" w:rsidRDefault="003C2BDC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atp6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C95262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atp8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C95262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b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C95262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,</w:t>
            </w:r>
            <w:r w:rsidR="00226F8E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1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226F8E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2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226F8E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3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1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226F8E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2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3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4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4L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5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  <w:r w:rsidR="00174B07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174B0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6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2</w:t>
            </w:r>
          </w:p>
        </w:tc>
        <w:tc>
          <w:tcPr>
            <w:tcW w:w="722" w:type="pct"/>
          </w:tcPr>
          <w:p w14:paraId="4A6E1A57" w14:textId="1180D619" w:rsidR="00DE208A" w:rsidRPr="00A77286" w:rsidRDefault="00A77286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A77286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K3Pu+F+I+G4</w:t>
            </w:r>
          </w:p>
        </w:tc>
      </w:tr>
      <w:bookmarkEnd w:id="1"/>
      <w:bookmarkEnd w:id="2"/>
      <w:tr w:rsidR="00A73380" w:rsidRPr="004A496C" w14:paraId="2DD66160" w14:textId="77777777" w:rsidTr="002D469A">
        <w:trPr>
          <w:trHeight w:val="20"/>
        </w:trPr>
        <w:tc>
          <w:tcPr>
            <w:tcW w:w="516" w:type="pct"/>
          </w:tcPr>
          <w:p w14:paraId="6BF85B48" w14:textId="77777777" w:rsidR="00DE208A" w:rsidRPr="00D063B4" w:rsidRDefault="00DE208A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0" w:type="pct"/>
          </w:tcPr>
          <w:p w14:paraId="31D2C0A2" w14:textId="77777777" w:rsidR="00DE208A" w:rsidRPr="00D063B4" w:rsidRDefault="00DE208A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P3</w:t>
            </w:r>
          </w:p>
        </w:tc>
        <w:tc>
          <w:tcPr>
            <w:tcW w:w="3402" w:type="pct"/>
          </w:tcPr>
          <w:p w14:paraId="7D34DAD8" w14:textId="6BCECE96" w:rsidR="007C43A3" w:rsidRPr="009C6967" w:rsidRDefault="003C2BDC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atp6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atp8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b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1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2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cox3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2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3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  <w:r w:rsidR="00212A68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 xml:space="preserve">, </w:t>
            </w:r>
            <w:r w:rsidRPr="00226F8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pl-PL"/>
              </w:rPr>
              <w:t>nad6</w:t>
            </w:r>
            <w:r w:rsidRPr="003C2BDC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_pos3</w:t>
            </w:r>
          </w:p>
        </w:tc>
        <w:tc>
          <w:tcPr>
            <w:tcW w:w="722" w:type="pct"/>
          </w:tcPr>
          <w:p w14:paraId="6FBC820F" w14:textId="72735226" w:rsidR="00DE208A" w:rsidRPr="00A77286" w:rsidRDefault="00A77286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A77286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TIM+F+I+G4</w:t>
            </w:r>
          </w:p>
        </w:tc>
      </w:tr>
      <w:tr w:rsidR="00A73380" w:rsidRPr="004A496C" w14:paraId="477431B1" w14:textId="77777777" w:rsidTr="002D469A">
        <w:trPr>
          <w:trHeight w:val="20"/>
        </w:trPr>
        <w:tc>
          <w:tcPr>
            <w:tcW w:w="516" w:type="pct"/>
          </w:tcPr>
          <w:p w14:paraId="5EF82CA0" w14:textId="77777777" w:rsidR="000B6BD8" w:rsidRPr="00D063B4" w:rsidRDefault="000B6BD8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0" w:type="pct"/>
          </w:tcPr>
          <w:p w14:paraId="71D4ECE2" w14:textId="124DCEE2" w:rsidR="000B6BD8" w:rsidRPr="00D063B4" w:rsidRDefault="000B6BD8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402" w:type="pct"/>
          </w:tcPr>
          <w:p w14:paraId="1090967C" w14:textId="02AC70C3" w:rsidR="000B6BD8" w:rsidRPr="009C6967" w:rsidRDefault="003C2BDC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</w:pPr>
            <w:r w:rsidRPr="00537D49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atp8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537D49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AF6C36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1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537D49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AF6C36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2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AF6C36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AF6C36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3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537D49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12A68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4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212A68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12A68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4L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212A68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5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  <w:r w:rsidR="002D5383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6</w:t>
            </w:r>
            <w:r w:rsidRPr="003C2BDC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1</w:t>
            </w:r>
          </w:p>
        </w:tc>
        <w:tc>
          <w:tcPr>
            <w:tcW w:w="722" w:type="pct"/>
          </w:tcPr>
          <w:p w14:paraId="15E9DA9B" w14:textId="00BC58A6" w:rsidR="000B6BD8" w:rsidRPr="00A77286" w:rsidRDefault="00A77286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A77286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TIM3+F+I+G4</w:t>
            </w:r>
          </w:p>
        </w:tc>
      </w:tr>
      <w:tr w:rsidR="00A73380" w:rsidRPr="004A496C" w14:paraId="04709F23" w14:textId="77777777" w:rsidTr="002D469A">
        <w:trPr>
          <w:trHeight w:val="20"/>
        </w:trPr>
        <w:tc>
          <w:tcPr>
            <w:tcW w:w="516" w:type="pct"/>
          </w:tcPr>
          <w:p w14:paraId="2E736FC4" w14:textId="77777777" w:rsidR="0035390E" w:rsidRPr="00D063B4" w:rsidRDefault="0035390E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0" w:type="pct"/>
          </w:tcPr>
          <w:p w14:paraId="1D937424" w14:textId="680AFB90" w:rsidR="0035390E" w:rsidRPr="00D063B4" w:rsidRDefault="000B6BD8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402" w:type="pct"/>
          </w:tcPr>
          <w:p w14:paraId="3CDB5CEC" w14:textId="36F6A511" w:rsidR="0035390E" w:rsidRPr="009C6967" w:rsidRDefault="00E11696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</w:pP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1</w:t>
            </w:r>
            <w:r w:rsidRPr="00E11696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3</w:t>
            </w:r>
            <w:r w:rsidR="00537D49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4</w:t>
            </w:r>
            <w:r w:rsidRPr="00E11696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3</w:t>
            </w:r>
            <w:r w:rsidR="00537D49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4L</w:t>
            </w:r>
            <w:r w:rsidRPr="00E11696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3</w:t>
            </w:r>
            <w:r w:rsidR="00C95262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color w:val="000000" w:themeColor="text1"/>
                <w:sz w:val="24"/>
                <w:lang w:val="pl-PL"/>
              </w:rPr>
              <w:t>nad5</w:t>
            </w:r>
            <w:r w:rsidRPr="00E11696">
              <w:rPr>
                <w:rFonts w:ascii="Times New Roman" w:hAnsi="Times New Roman" w:cs="Times New Roman"/>
                <w:iCs/>
                <w:color w:val="000000" w:themeColor="text1"/>
                <w:sz w:val="24"/>
                <w:lang w:val="pl-PL"/>
              </w:rPr>
              <w:t>_pos3</w:t>
            </w:r>
          </w:p>
        </w:tc>
        <w:tc>
          <w:tcPr>
            <w:tcW w:w="722" w:type="pct"/>
          </w:tcPr>
          <w:p w14:paraId="4688AD64" w14:textId="2830BEA3" w:rsidR="0035390E" w:rsidRPr="00E11696" w:rsidRDefault="00E11696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</w:pPr>
            <w:r w:rsidRPr="00E11696">
              <w:rPr>
                <w:rFonts w:ascii="Times New Roman" w:hAnsi="Times New Roman" w:cs="Times New Roman"/>
                <w:color w:val="000000" w:themeColor="text1"/>
                <w:sz w:val="24"/>
                <w:lang w:val="pl-PL"/>
              </w:rPr>
              <w:t>TIM+F+G4</w:t>
            </w:r>
          </w:p>
        </w:tc>
      </w:tr>
      <w:bookmarkEnd w:id="3"/>
      <w:bookmarkEnd w:id="4"/>
      <w:tr w:rsidR="00A73380" w:rsidRPr="004A496C" w14:paraId="33874883" w14:textId="77777777" w:rsidTr="002D469A">
        <w:trPr>
          <w:trHeight w:val="20"/>
        </w:trPr>
        <w:tc>
          <w:tcPr>
            <w:tcW w:w="516" w:type="pct"/>
          </w:tcPr>
          <w:p w14:paraId="3C226E30" w14:textId="4DB44937" w:rsidR="00DE208A" w:rsidRPr="00D063B4" w:rsidRDefault="004B6839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B6839">
              <w:rPr>
                <w:rFonts w:ascii="Times New Roman" w:hAnsi="Times New Roman" w:cs="Times New Roman"/>
                <w:color w:val="000000" w:themeColor="text1"/>
                <w:sz w:val="24"/>
              </w:rPr>
              <w:t>13P123AA</w:t>
            </w:r>
          </w:p>
        </w:tc>
        <w:tc>
          <w:tcPr>
            <w:tcW w:w="360" w:type="pct"/>
          </w:tcPr>
          <w:p w14:paraId="0FE9EEFF" w14:textId="77777777" w:rsidR="00DE208A" w:rsidRPr="00D063B4" w:rsidRDefault="00DE208A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/>
                <w:color w:val="000000" w:themeColor="text1"/>
                <w:sz w:val="24"/>
              </w:rPr>
              <w:t>P1</w:t>
            </w:r>
          </w:p>
        </w:tc>
        <w:tc>
          <w:tcPr>
            <w:tcW w:w="3402" w:type="pct"/>
          </w:tcPr>
          <w:p w14:paraId="1C827206" w14:textId="033F6362" w:rsidR="00DE208A" w:rsidRPr="00D063B4" w:rsidRDefault="00BF1808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tp6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tp8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ob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ox2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ox3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1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2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3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022A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4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4L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5</w:t>
            </w:r>
            <w:r w:rsidR="00022A2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2D538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ad6</w:t>
            </w:r>
          </w:p>
        </w:tc>
        <w:tc>
          <w:tcPr>
            <w:tcW w:w="722" w:type="pct"/>
          </w:tcPr>
          <w:p w14:paraId="535D0B4C" w14:textId="5B3FB4DC" w:rsidR="00DE208A" w:rsidRPr="004E02FD" w:rsidRDefault="004E02FD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02FD">
              <w:rPr>
                <w:rFonts w:ascii="Times New Roman" w:hAnsi="Times New Roman" w:cs="Times New Roman"/>
                <w:color w:val="000000" w:themeColor="text1"/>
                <w:sz w:val="24"/>
              </w:rPr>
              <w:t>mtMAM+F+G4</w:t>
            </w:r>
          </w:p>
        </w:tc>
      </w:tr>
      <w:tr w:rsidR="00A73380" w:rsidRPr="004A496C" w14:paraId="2CF5EB93" w14:textId="77777777" w:rsidTr="002D469A">
        <w:trPr>
          <w:trHeight w:val="20"/>
        </w:trPr>
        <w:tc>
          <w:tcPr>
            <w:tcW w:w="516" w:type="pct"/>
            <w:tcBorders>
              <w:bottom w:val="single" w:sz="8" w:space="0" w:color="auto"/>
            </w:tcBorders>
          </w:tcPr>
          <w:p w14:paraId="3E6F8D9A" w14:textId="77777777" w:rsidR="008F650B" w:rsidRPr="00D063B4" w:rsidRDefault="008F650B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60" w:type="pct"/>
            <w:tcBorders>
              <w:bottom w:val="single" w:sz="8" w:space="0" w:color="auto"/>
            </w:tcBorders>
          </w:tcPr>
          <w:p w14:paraId="58981D31" w14:textId="57A43752" w:rsidR="008F650B" w:rsidRPr="00D063B4" w:rsidRDefault="0035759F" w:rsidP="0059648D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63B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="00A733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402" w:type="pct"/>
            <w:tcBorders>
              <w:bottom w:val="single" w:sz="8" w:space="0" w:color="auto"/>
            </w:tcBorders>
          </w:tcPr>
          <w:p w14:paraId="5EA4CF3E" w14:textId="73CB27E4" w:rsidR="008F650B" w:rsidRPr="00537D49" w:rsidRDefault="00BF1808" w:rsidP="0059648D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537D49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cox1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vAlign w:val="center"/>
          </w:tcPr>
          <w:p w14:paraId="73AF73AF" w14:textId="0C2E0E2E" w:rsidR="008F650B" w:rsidRPr="00D063B4" w:rsidRDefault="004E02FD" w:rsidP="004A0B44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02FD">
              <w:rPr>
                <w:rFonts w:ascii="Times New Roman" w:hAnsi="Times New Roman" w:cs="Times New Roman"/>
                <w:color w:val="000000" w:themeColor="text1"/>
                <w:sz w:val="24"/>
              </w:rPr>
              <w:t>mtART+G4:</w:t>
            </w:r>
          </w:p>
        </w:tc>
      </w:tr>
    </w:tbl>
    <w:p w14:paraId="26A0C1C6" w14:textId="77777777" w:rsidR="00742C69" w:rsidRDefault="00742C69" w:rsidP="00610CD0">
      <w:pPr>
        <w:spacing w:line="20" w:lineRule="exact"/>
      </w:pPr>
    </w:p>
    <w:sectPr w:rsidR="00742C69" w:rsidSect="00F65B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FE504" w14:textId="77777777" w:rsidR="005A0549" w:rsidRDefault="005A0549" w:rsidP="006259A7">
      <w:r>
        <w:separator/>
      </w:r>
    </w:p>
  </w:endnote>
  <w:endnote w:type="continuationSeparator" w:id="0">
    <w:p w14:paraId="48348813" w14:textId="77777777" w:rsidR="005A0549" w:rsidRDefault="005A0549" w:rsidP="00625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24A39" w14:textId="77777777" w:rsidR="005A0549" w:rsidRDefault="005A0549" w:rsidP="006259A7">
      <w:r>
        <w:separator/>
      </w:r>
    </w:p>
  </w:footnote>
  <w:footnote w:type="continuationSeparator" w:id="0">
    <w:p w14:paraId="6B590AE1" w14:textId="77777777" w:rsidR="005A0549" w:rsidRDefault="005A0549" w:rsidP="00625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2C69"/>
    <w:rsid w:val="00022A23"/>
    <w:rsid w:val="00062BEE"/>
    <w:rsid w:val="00071FC7"/>
    <w:rsid w:val="000B6BD8"/>
    <w:rsid w:val="000D6FF5"/>
    <w:rsid w:val="000F5053"/>
    <w:rsid w:val="001407D5"/>
    <w:rsid w:val="00154DEA"/>
    <w:rsid w:val="00174B07"/>
    <w:rsid w:val="00184C63"/>
    <w:rsid w:val="00184E2E"/>
    <w:rsid w:val="001C10C1"/>
    <w:rsid w:val="001D0A78"/>
    <w:rsid w:val="001D5E3E"/>
    <w:rsid w:val="001F4B36"/>
    <w:rsid w:val="001F56A9"/>
    <w:rsid w:val="001F6836"/>
    <w:rsid w:val="00212A68"/>
    <w:rsid w:val="00216DF6"/>
    <w:rsid w:val="00226F8E"/>
    <w:rsid w:val="00243670"/>
    <w:rsid w:val="002A6899"/>
    <w:rsid w:val="002C281E"/>
    <w:rsid w:val="002C4D78"/>
    <w:rsid w:val="002D2819"/>
    <w:rsid w:val="002D35EE"/>
    <w:rsid w:val="002D469A"/>
    <w:rsid w:val="002D5383"/>
    <w:rsid w:val="002E058F"/>
    <w:rsid w:val="002E7AC3"/>
    <w:rsid w:val="003221D8"/>
    <w:rsid w:val="003360FF"/>
    <w:rsid w:val="0035390E"/>
    <w:rsid w:val="0035759F"/>
    <w:rsid w:val="003845E2"/>
    <w:rsid w:val="003C2BDC"/>
    <w:rsid w:val="003C765D"/>
    <w:rsid w:val="003F07FC"/>
    <w:rsid w:val="00402968"/>
    <w:rsid w:val="00426FA2"/>
    <w:rsid w:val="00441D81"/>
    <w:rsid w:val="004719C2"/>
    <w:rsid w:val="004A0B44"/>
    <w:rsid w:val="004A496C"/>
    <w:rsid w:val="004A4E3E"/>
    <w:rsid w:val="004B6839"/>
    <w:rsid w:val="004E02FD"/>
    <w:rsid w:val="004E6304"/>
    <w:rsid w:val="005202DC"/>
    <w:rsid w:val="00522D71"/>
    <w:rsid w:val="00537D49"/>
    <w:rsid w:val="00584B30"/>
    <w:rsid w:val="00586011"/>
    <w:rsid w:val="0059648D"/>
    <w:rsid w:val="005A0549"/>
    <w:rsid w:val="005A67B7"/>
    <w:rsid w:val="005A723C"/>
    <w:rsid w:val="00610CD0"/>
    <w:rsid w:val="006259A7"/>
    <w:rsid w:val="00633398"/>
    <w:rsid w:val="006368A3"/>
    <w:rsid w:val="006472D9"/>
    <w:rsid w:val="00672018"/>
    <w:rsid w:val="006B7687"/>
    <w:rsid w:val="006C01BF"/>
    <w:rsid w:val="006C536E"/>
    <w:rsid w:val="006D0506"/>
    <w:rsid w:val="006E3AA0"/>
    <w:rsid w:val="006F1E4D"/>
    <w:rsid w:val="00704485"/>
    <w:rsid w:val="00707781"/>
    <w:rsid w:val="00712836"/>
    <w:rsid w:val="007215EF"/>
    <w:rsid w:val="00742C69"/>
    <w:rsid w:val="007A7A70"/>
    <w:rsid w:val="007C06B5"/>
    <w:rsid w:val="007C43A3"/>
    <w:rsid w:val="007D121F"/>
    <w:rsid w:val="007D4B75"/>
    <w:rsid w:val="007F649D"/>
    <w:rsid w:val="0083485B"/>
    <w:rsid w:val="008538BC"/>
    <w:rsid w:val="0086649A"/>
    <w:rsid w:val="0089200B"/>
    <w:rsid w:val="00896A7A"/>
    <w:rsid w:val="008B31EB"/>
    <w:rsid w:val="008C2D5F"/>
    <w:rsid w:val="008C4A47"/>
    <w:rsid w:val="008F650B"/>
    <w:rsid w:val="0090456E"/>
    <w:rsid w:val="00907B99"/>
    <w:rsid w:val="0093102C"/>
    <w:rsid w:val="00964AB3"/>
    <w:rsid w:val="009775EC"/>
    <w:rsid w:val="00981621"/>
    <w:rsid w:val="00995656"/>
    <w:rsid w:val="009C38EF"/>
    <w:rsid w:val="009C590F"/>
    <w:rsid w:val="009C6967"/>
    <w:rsid w:val="00A16F1B"/>
    <w:rsid w:val="00A328C0"/>
    <w:rsid w:val="00A37499"/>
    <w:rsid w:val="00A73380"/>
    <w:rsid w:val="00A77286"/>
    <w:rsid w:val="00A8652D"/>
    <w:rsid w:val="00AB075F"/>
    <w:rsid w:val="00AC0935"/>
    <w:rsid w:val="00AF6C36"/>
    <w:rsid w:val="00B147EE"/>
    <w:rsid w:val="00B32932"/>
    <w:rsid w:val="00B7123D"/>
    <w:rsid w:val="00B838A3"/>
    <w:rsid w:val="00BC2F1C"/>
    <w:rsid w:val="00BC3925"/>
    <w:rsid w:val="00BC44F5"/>
    <w:rsid w:val="00BD0762"/>
    <w:rsid w:val="00BD732C"/>
    <w:rsid w:val="00BD777E"/>
    <w:rsid w:val="00BF1808"/>
    <w:rsid w:val="00C303E1"/>
    <w:rsid w:val="00C40299"/>
    <w:rsid w:val="00C61CB4"/>
    <w:rsid w:val="00C665C9"/>
    <w:rsid w:val="00C757F0"/>
    <w:rsid w:val="00C814CC"/>
    <w:rsid w:val="00C83671"/>
    <w:rsid w:val="00C85067"/>
    <w:rsid w:val="00C87D0A"/>
    <w:rsid w:val="00C91655"/>
    <w:rsid w:val="00C95262"/>
    <w:rsid w:val="00CF34BD"/>
    <w:rsid w:val="00CF78B2"/>
    <w:rsid w:val="00D063B4"/>
    <w:rsid w:val="00D26B7C"/>
    <w:rsid w:val="00D975A1"/>
    <w:rsid w:val="00DC5A77"/>
    <w:rsid w:val="00DD060F"/>
    <w:rsid w:val="00DD67E0"/>
    <w:rsid w:val="00DE208A"/>
    <w:rsid w:val="00E0300E"/>
    <w:rsid w:val="00E11696"/>
    <w:rsid w:val="00E50EEB"/>
    <w:rsid w:val="00E71D13"/>
    <w:rsid w:val="00E77F17"/>
    <w:rsid w:val="00E94088"/>
    <w:rsid w:val="00E940A2"/>
    <w:rsid w:val="00EB229A"/>
    <w:rsid w:val="00EB458C"/>
    <w:rsid w:val="00EE33A2"/>
    <w:rsid w:val="00F26F55"/>
    <w:rsid w:val="00F65B43"/>
    <w:rsid w:val="00FA3CD5"/>
    <w:rsid w:val="00FB1787"/>
    <w:rsid w:val="00FE32CE"/>
    <w:rsid w:val="00FE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CC098"/>
  <w15:docId w15:val="{DE3ED056-2D5E-4049-B674-F04E6F05B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2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5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59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5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5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4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14</Words>
  <Characters>652</Characters>
  <Application>Microsoft Office Word</Application>
  <DocSecurity>0</DocSecurity>
  <Lines>5</Lines>
  <Paragraphs>1</Paragraphs>
  <ScaleCrop>false</ScaleCrop>
  <Manager/>
  <Company/>
  <LinksUpToDate>false</LinksUpToDate>
  <CharactersWithSpaces>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刘 敏</cp:lastModifiedBy>
  <cp:revision>99</cp:revision>
  <dcterms:created xsi:type="dcterms:W3CDTF">2017-12-27T02:55:00Z</dcterms:created>
  <dcterms:modified xsi:type="dcterms:W3CDTF">2022-05-28T09:15:00Z</dcterms:modified>
</cp:coreProperties>
</file>